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ins w:id="1" w:author="sota" w:date="2012-06-08T09:58:00Z"/>
        </w:rPr>
      </w:pPr>
      <w:ins w:id="0" w:author="sota" w:date="2012-06-08T09:58:00Z">
        <w:r>
          <w:rPr>
            <w:rFonts w:eastAsia="HiddenHorzOCR;Arial Unicode MS" w:cs="Courier New" w:ascii="Courier New" w:hAnsi="Courier New"/>
            <w:b/>
            <w:color w:val="000000"/>
            <w:kern w:val="0"/>
            <w:sz w:val="24"/>
            <w:szCs w:val="24"/>
          </w:rPr>
          <w:t xml:space="preserve">Figure S2 </w:t>
        </w:r>
      </w:ins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erkel Cell Polyomavirus sequencing for hot spot in Large T antigen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,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,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,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: Mutation site,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Forward primer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and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Reverse primer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: Primer designation site to check MCPyV DNA sequence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shd w:fill="D8D8D8" w:val="clear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</w:r>
    </w:p>
    <w:tbl>
      <w:tblPr>
        <w:tblW w:w="9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8"/>
        <w:gridCol w:w="1617"/>
        <w:gridCol w:w="2065"/>
        <w:gridCol w:w="4040"/>
      </w:tblGrid>
      <w:tr>
        <w:trPr>
          <w:trHeight w:val="330" w:hRule="atLeast"/>
        </w:trPr>
        <w:tc>
          <w:tcPr>
            <w:tcW w:w="96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 xml:space="preserve">Primers Used for 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 xml:space="preserve">partial 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PyV Sequence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 xml:space="preserve"> were designated under the 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the GenBank</w:t>
            </w:r>
          </w:p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database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 xml:space="preserve"> of MCC350 sequence, 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EU375803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Pimer set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F/R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0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5'–3'</w:t>
            </w:r>
          </w:p>
        </w:tc>
      </w:tr>
      <w:tr>
        <w:trPr>
          <w:trHeight w:val="315" w:hRule="atLeast"/>
        </w:trPr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1374-1394</w:t>
            </w:r>
          </w:p>
        </w:tc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AGGCCTCGTCATCTCAGTT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1603-1579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CATGGCTAAGATAATCAGAAACA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1711-1730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GCATGCCTGTGAATTAGGA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1905-1885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CAGTGGCTTATTCTCTTGC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1868-1887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CCCCCTTACAAATTACTGC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2055-2034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CACTTTTGGCAAGGAAATGG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2062-2081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ATCTCGCCTCAAACCTCAC</w:t>
            </w:r>
          </w:p>
        </w:tc>
      </w:tr>
      <w:tr>
        <w:trPr>
          <w:trHeight w:val="315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hAnsi="Courier New" w:cs="Courier New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2210-2190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CCTGGTCATTTCCAGCATCT</w:t>
            </w:r>
          </w:p>
        </w:tc>
      </w:tr>
    </w:tbl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tbl>
      <w:tblPr>
        <w:tblW w:w="937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8"/>
        <w:gridCol w:w="822"/>
        <w:gridCol w:w="190"/>
        <w:gridCol w:w="850"/>
        <w:gridCol w:w="143"/>
        <w:gridCol w:w="897"/>
        <w:gridCol w:w="95"/>
        <w:gridCol w:w="945"/>
        <w:gridCol w:w="1181"/>
        <w:gridCol w:w="982"/>
        <w:gridCol w:w="152"/>
        <w:gridCol w:w="1276"/>
      </w:tblGrid>
      <w:tr>
        <w:trPr>
          <w:trHeight w:val="315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 xml:space="preserve">PCR amplification 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ascii="Courier New" w:hAnsi="Courier New" w:cs="Courier New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123" w:type="dxa"/>
            <w:gridSpan w:val="8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Primer set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Control</w:t>
            </w:r>
          </w:p>
        </w:tc>
      </w:tr>
      <w:tr>
        <w:trPr>
          <w:trHeight w:val="330" w:hRule="atLeast"/>
        </w:trPr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942" w:type="dxa"/>
            <w:gridSpan w:val="7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PCR for sequencing</w:t>
            </w:r>
          </w:p>
        </w:tc>
        <w:tc>
          <w:tcPr>
            <w:tcW w:w="35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Initial PCR experiments</w:t>
            </w:r>
          </w:p>
        </w:tc>
      </w:tr>
      <w:tr>
        <w:trPr>
          <w:trHeight w:val="330" w:hRule="atLeast"/>
        </w:trPr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01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C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D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LT2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cdc2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>
        <w:trPr>
          <w:trHeight w:val="300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1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2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3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4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5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6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7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8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MCC9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BCC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ourier New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AK1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ourier New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AK2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ourier New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AK3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  <w:t>○</w:t>
            </w:r>
          </w:p>
        </w:tc>
      </w:tr>
      <w:tr>
        <w:trPr>
          <w:trHeight w:val="600" w:hRule="atLeast"/>
        </w:trPr>
        <w:tc>
          <w:tcPr>
            <w:tcW w:w="6961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○</w:t>
            </w:r>
            <w:r>
              <w:rPr>
                <w:rFonts w:ascii="ＭＳ Ｐゴシック" w:hAnsi="ＭＳ Ｐゴシック" w:cs="Courier New" w:eastAsia="ＭＳ Ｐゴシック"/>
                <w:color w:val="000000"/>
                <w:kern w:val="0"/>
                <w:sz w:val="22"/>
              </w:rPr>
              <w:t>：　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Successful PCR amplification, X: No PCR amplification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ＭＳ Ｐゴシック" w:hAnsi="ＭＳ Ｐゴシック"/>
                <w:color w:val="000000"/>
                <w:kern w:val="0"/>
                <w:sz w:val="22"/>
              </w:rPr>
            </w:r>
          </w:p>
        </w:tc>
      </w:tr>
      <w:tr>
        <w:trPr>
          <w:trHeight w:val="600" w:hRule="atLeast"/>
        </w:trPr>
        <w:tc>
          <w:tcPr>
            <w:tcW w:w="696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BCC: No residual material, because the initial material was a tiny biopsy</w:t>
            </w: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  <w:t>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color w:val="000000"/>
                <w:kern w:val="0"/>
                <w:sz w:val="22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MCC350t;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350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;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EU375803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,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MCC366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MCC339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MCC206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PBMC85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MCC352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MCC348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347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;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FJ173810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MCC322; 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34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;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FJ173807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349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;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FJ173813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34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;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FJ173808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KL-1, FJ17381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AGCCCCCGTG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AGCCCCCGTGTTCCTCTGCCGAGGAGGCCTCGTCATCTCAGTTTACAGAT 14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C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C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C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2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CCCCCG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CCTCTGCCGAGGAGGCCTCGTCATCTCAGTTTACAGAT 14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Forward primer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:</w:t>
        <w:tab/>
        <w:tab/>
        <w:t xml:space="preserve">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AGGCCTCGTCATCTCAG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CAGAT 1400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:</w:t>
        <w:tab/>
        <w:tab/>
        <w:t xml:space="preserve">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AGGCCTCGTCATCTCAG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CAGAT 1400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:</w:t>
        <w:tab/>
        <w:tab/>
        <w:t xml:space="preserve">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AGGCCTCGTCATCTCAG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CAGAT 1400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:</w:t>
        <w:tab/>
        <w:tab/>
        <w:t xml:space="preserve">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AGGCCTCGTCATCTCAG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CAGAT 14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TAGGAATACAT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TAGGAATACATATCCTCCTCCTTCACCACCCCGAAGACCCCTCCTCCATT 14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255</w:t>
      </w:r>
    </w:p>
    <w:p>
      <w:pPr>
        <w:pStyle w:val="Normal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450</w:t>
      </w:r>
    </w:p>
    <w:p>
      <w:pPr>
        <w:pStyle w:val="Normal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:</w:t>
        <w:tab/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450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A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450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450</w:t>
      </w:r>
    </w:p>
    <w:p>
      <w:pPr>
        <w:pStyle w:val="Normal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GGAA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CCTCCTCCTTCACCACCCCGAAGACCCCTCCTCCATT 1450</w:t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30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  <w:tab/>
        <w:tab/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47875</wp:posOffset>
                </wp:positionH>
                <wp:positionV relativeFrom="paragraph">
                  <wp:posOffset>200025</wp:posOffset>
                </wp:positionV>
                <wp:extent cx="635" cy="4762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f0000">
                              <a:alpha val="30000"/>
                            </a:srgbClr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1.25pt;margin-top:15.75pt;width:0pt;height:0pt" type="_x0000_t32">
                <v:stroke color="red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C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14450</wp:posOffset>
                </wp:positionH>
                <wp:positionV relativeFrom="paragraph">
                  <wp:posOffset>209550</wp:posOffset>
                </wp:positionV>
                <wp:extent cx="635" cy="2381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f0000">
                              <a:alpha val="30000"/>
                            </a:srgbClr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5pt;margin-top:16.5pt;width:0pt;height:0pt" type="_x0000_t32">
                <v:stroke color="red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CT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GAAAGCGAAAATTTGGGGGGTCCCGAAGCTCTGCAAGCTCTGCTA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 xml:space="preserve"> 15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bdr w:val="single" w:sz="4" w:space="0" w:color="000000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Truncation mutation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bdr w:val="single" w:sz="4" w:space="0" w:color="000000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TAAAAAAC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TAAAAAAC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C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</w:rPr>
        <w:t>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S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55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Style w:val="Ffline"/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  <w:tab/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G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</w:rPr>
        <w:t>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</w:rPr>
        <w:t>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  <w:tab/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TTCAGCAAGTTTTACAAGCACTCCACCAAAGC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AAAAAA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ACAGAGA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5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AATTTTCCTATTGATG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AATTTTCCTATTGATG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color w:val="000000"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color w:val="000000"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4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--------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397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  <w:bdr w:val="single" w:sz="4" w:space="0" w:color="000000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  <w:tab/>
        <w:tab/>
        <w:tab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  <w:tab/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ACTCCTGTTCCTAC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</w:rPr>
        <w:t>ATTTTCCTATTGA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G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TTCTGATTATCTTAGCCA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Reverse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TGCTGTATATAGTAATAAAACAGTAAGTTGTTTTGCCATTTATACTACTT 14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TGCTGTATATAGTAATAAAACAGTAAGTTGTTTTGCCATTTATACTACTT 16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GTAATAAAACAGTAAGTTGTTTTGCCATTTATACTACTT 14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CTGTATAT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611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               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0"/>
          <w:szCs w:val="24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               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0"/>
          <w:szCs w:val="24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               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0"/>
          <w:szCs w:val="24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                        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0"/>
          <w:szCs w:val="24"/>
        </w:rPr>
        <w:t xml:space="preserve">  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HTML1"/>
        <w:shd w:fill="FFFFFF" w:val="clear"/>
        <w:spacing w:lineRule="atLeast" w:line="312"/>
        <w:rPr>
          <w:rFonts w:eastAsia="ＭＳ ゴシック;MS Gothic"/>
          <w:b/>
          <w:b/>
          <w:sz w:val="25"/>
          <w:szCs w:val="25"/>
        </w:rPr>
      </w:pPr>
      <w:r>
        <w:rPr>
          <w:rFonts w:eastAsia="HiddenHorzOCR;Arial Unicode MS"/>
          <w:b/>
          <w:color w:val="000000"/>
          <w:sz w:val="24"/>
          <w:szCs w:val="24"/>
        </w:rPr>
        <w:t>EU375803</w:t>
      </w:r>
      <w:r>
        <w:rPr>
          <w:rFonts w:eastAsia="HiddenHorzOCR;Arial Unicode MS"/>
          <w:b/>
          <w:color w:val="000000"/>
          <w:sz w:val="24"/>
          <w:szCs w:val="24"/>
        </w:rPr>
        <w:t>：</w:t>
      </w:r>
      <w:r>
        <w:rPr>
          <w:rFonts w:eastAsia="HiddenHorzOCR;Arial Unicode MS"/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sz w:val="24"/>
          <w:szCs w:val="24"/>
        </w:rPr>
        <w:t>CTGATAAAGCTATAGAGTTATATGATAAGATTGAGAAATTTAAAGTTGAT 17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TGATAA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5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------------ 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-------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AGCTATAGAGTTATATGATAAGATTGAGAAATTTAAAGTTGAT 1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65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55</w:t>
      </w:r>
    </w:p>
    <w:p>
      <w:pPr>
        <w:pStyle w:val="HTML1"/>
        <w:shd w:fill="FFFFFF" w:val="clear"/>
        <w:spacing w:lineRule="atLeast" w:line="312"/>
        <w:rPr>
          <w:rFonts w:eastAsia="ＭＳ ゴシック;MS Gothic"/>
          <w:sz w:val="25"/>
          <w:szCs w:val="25"/>
        </w:rPr>
      </w:pPr>
      <w:r>
        <w:rPr>
          <w:rFonts w:eastAsia="HiddenHorzOCR;Arial Unicode MS"/>
          <w:b/>
          <w:color w:val="000000"/>
          <w:sz w:val="24"/>
          <w:szCs w:val="24"/>
        </w:rPr>
        <w:t>EU375803</w:t>
      </w:r>
      <w:r>
        <w:rPr>
          <w:rFonts w:eastAsia="HiddenHorzOCR;Arial Unicode MS"/>
          <w:b/>
          <w:color w:val="000000"/>
          <w:sz w:val="24"/>
          <w:szCs w:val="24"/>
        </w:rPr>
        <w:t>：</w:t>
      </w:r>
      <w:r>
        <w:rPr>
          <w:rFonts w:eastAsia="HiddenHorzOCR;Arial Unicode MS"/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sz w:val="24"/>
          <w:szCs w:val="24"/>
        </w:rPr>
        <w:t>TTTAAAAGCAGGCATGCCTGTGAATTAGGATGTATTTTATTGTTTATAAC</w:t>
      </w:r>
      <w:r>
        <w:rPr>
          <w:rFonts w:eastAsia="ＭＳ ゴシック;MS Gothic"/>
          <w:b/>
          <w:sz w:val="24"/>
          <w:szCs w:val="24"/>
        </w:rPr>
        <w:t>　</w:t>
      </w:r>
      <w:r>
        <w:rPr>
          <w:rFonts w:eastAsia="ＭＳ ゴシック;MS Gothic"/>
          <w:b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TTAAAAGCAGGCATGCCTGTGAATTAGGA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 xml:space="preserve">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Forward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 xml:space="preserve">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 xml:space="preserve">       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ascii="Courier New" w:hAnsi="Courier New" w:cs="Courier New" w:eastAsia="Courier New"/>
          <w:b/>
          <w:color w:val="000000"/>
          <w:kern w:val="0"/>
          <w:sz w:val="24"/>
          <w:szCs w:val="24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 xml:space="preserve">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0"/>
          <w:szCs w:val="24"/>
        </w:rPr>
        <w:t xml:space="preserve">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ascii="Courier New" w:hAnsi="Courier New" w:cs="Courier New" w:eastAsia="Courier New"/>
          <w:b/>
          <w:color w:val="000000"/>
          <w:kern w:val="0"/>
          <w:sz w:val="24"/>
          <w:szCs w:val="24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 xml:space="preserve">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16"/>
          <w:szCs w:val="16"/>
        </w:rPr>
        <w:t xml:space="preserve">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GCCTGTGAATTAGG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GTATTTTATTGTTTATAA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T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T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</w:t>
      </w:r>
      <w:r>
        <w:rPr>
          <w:rStyle w:val="Ffline"/>
          <w:rFonts w:cs="Courier New" w:ascii="Courier New" w:hAnsi="Courier New"/>
          <w:b/>
          <w:sz w:val="24"/>
          <w:szCs w:val="24"/>
          <w:shd w:fill="D8D8D8" w:val="clear"/>
        </w:rPr>
        <w:t>T</w:t>
      </w:r>
      <w:r>
        <w:rPr>
          <w:rStyle w:val="Ffline"/>
          <w:rFonts w:cs="Courier New" w:ascii="Courier New" w:hAnsi="Courier New"/>
          <w:b/>
          <w:sz w:val="24"/>
          <w:szCs w:val="24"/>
        </w:rPr>
        <w:t>T 16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6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</w:t>
      </w:r>
      <w:r>
        <w:rPr>
          <w:rStyle w:val="Ffline"/>
          <w:rFonts w:cs="Courier New" w:ascii="Courier New" w:hAnsi="Courier New"/>
          <w:b/>
          <w:sz w:val="24"/>
          <w:szCs w:val="24"/>
        </w:rPr>
        <w:t>754</w:t>
      </w:r>
    </w:p>
    <w:p>
      <w:pPr>
        <w:pStyle w:val="Normal"/>
        <w:autoSpaceDE w:val="false"/>
        <w:jc w:val="left"/>
        <w:rPr>
          <w:rStyle w:val="Ffline"/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TTTATCAAAGCATAGAGT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CTATTAAGAATTTTTGCTCTACCTTCT 18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: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6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Style w:val="Ffline"/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T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04</w:t>
      </w:r>
    </w:p>
    <w:p>
      <w:pPr>
        <w:pStyle w:val="Normal"/>
        <w:autoSpaceDE w:val="false"/>
        <w:jc w:val="left"/>
        <w:rPr>
          <w:rStyle w:val="Ffline"/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Style w:val="Ffline"/>
          <w:rFonts w:cs="Courier New" w:ascii="Courier New" w:hAnsi="Courier New"/>
          <w:b/>
          <w:sz w:val="24"/>
          <w:szCs w:val="24"/>
        </w:rPr>
        <w:t>GCACTATAAGCTTTTTAAT</w:t>
      </w:r>
      <w:r>
        <w:rPr>
          <w:rStyle w:val="Ffline"/>
          <w:rFonts w:cs="Courier New" w:ascii="Courier New" w:hAnsi="Courier New"/>
          <w:b/>
          <w:sz w:val="24"/>
          <w:szCs w:val="24"/>
          <w:bdr w:val="single" w:sz="4" w:space="0" w:color="000000"/>
          <w:shd w:fill="D8D8D8" w:val="clear"/>
        </w:rPr>
        <w:t>C</w:t>
      </w:r>
      <w:r>
        <w:rPr>
          <w:rStyle w:val="Ffline"/>
          <w:rFonts w:cs="Courier New" w:ascii="Courier New" w:hAnsi="Courier New"/>
          <w:b/>
          <w:sz w:val="24"/>
          <w:szCs w:val="24"/>
        </w:rPr>
        <w:t>TGTAAAGGAGTGAATAAGATGCCTGAAATG</w:t>
      </w:r>
      <w:r>
        <w:rPr>
          <w:rStyle w:val="Ffline"/>
          <w:rFonts w:ascii="Courier New" w:hAnsi="Courier New" w:cs="Courier New"/>
          <w:b/>
          <w:sz w:val="24"/>
          <w:szCs w:val="24"/>
        </w:rPr>
        <w:t>　</w:t>
      </w:r>
      <w:r>
        <w:rPr>
          <w:rStyle w:val="Ffline"/>
          <w:rFonts w:cs="Courier New" w:ascii="Courier New" w:hAnsi="Courier New"/>
          <w:b/>
          <w:sz w:val="24"/>
          <w:szCs w:val="24"/>
        </w:rPr>
        <w:t>18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CAAGCCCCCTTACAAATTACTGC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Forward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ATAATAATTTA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CCCCCTTACAAATTA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GAGAATAAGC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Reverse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7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TGC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0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K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K2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TCAATTATGAATTTCAAGAAAAAGAAAAAGAGGCCAGCTGTAATT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195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K3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CTGC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-------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798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0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GAATTTAGTTGCTGAATTTGCTTGTGAATATGAGCTAGACGACCACTTT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8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0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ATCTTAGCCCATTATCTAGACTTTGCAA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CCATTTCCTTGCCAAA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Reverse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u w:val="single"/>
        </w:rPr>
      </w:pP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　　　　　　　　　　　　　　　　　　　　　　　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  <w:u w:val="single"/>
        </w:rPr>
        <w:t>⇒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  <w:t>LT2 outer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u w:val="single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GTGTGAAAACAGATCTCGCCTCAAACCTCAC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05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  <w:tab/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Forward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6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MCC9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K1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AK2: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TGT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       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</w:rPr>
        <w:t>ATCTCGCCTCAAACCTCAC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AGGCTCATGAGGCTCAT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u w:val="single"/>
        </w:rPr>
      </w:pP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　　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  <w:t xml:space="preserve">LT2 PCR 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  <w:u w:val="single"/>
        </w:rPr>
        <w:t>　　　　　　　　　　　　　　　　　　　　　　　　　　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u w:val="single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EU375803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 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---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--------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4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---AA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2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19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0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TTCTAATGCTAAGCTATTTTATGAATCTAAATCTCAGAAAACCATTTGC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15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  <w:t xml:space="preserve">LT2 PCR 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  <w:u w:val="single"/>
        </w:rPr>
        <w:t>　　　　　　　　　　　　　　　　　　　　　　　　　　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HTML1"/>
        <w:shd w:fill="FFFFFF" w:val="clear"/>
        <w:spacing w:lineRule="atLeast" w:line="312"/>
        <w:rPr>
          <w:rFonts w:ascii="ＭＳ Ｐゴシック" w:hAnsi="ＭＳ Ｐゴシック" w:eastAsia="ＭＳ Ｐゴシック" w:cs="ＭＳ Ｐゴシック"/>
          <w:b/>
          <w:b/>
          <w:sz w:val="24"/>
          <w:szCs w:val="24"/>
        </w:rPr>
      </w:pPr>
      <w:r>
        <w:rPr>
          <w:rFonts w:eastAsia="HiddenHorzOCR;Arial Unicode MS"/>
          <w:b/>
          <w:color w:val="000000"/>
          <w:sz w:val="24"/>
          <w:szCs w:val="24"/>
        </w:rPr>
        <w:t>EU375803</w:t>
      </w:r>
      <w:r>
        <w:rPr>
          <w:rFonts w:eastAsia="HiddenHorzOCR;Arial Unicode MS"/>
          <w:b/>
          <w:color w:val="000000"/>
          <w:sz w:val="24"/>
          <w:szCs w:val="24"/>
        </w:rPr>
        <w:t>：</w:t>
      </w:r>
      <w:r>
        <w:rPr>
          <w:rFonts w:eastAsia="HiddenHorzOCR;Arial Unicode MS"/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sz w:val="24"/>
          <w:szCs w:val="24"/>
        </w:rPr>
        <w:t>CAACAAGCCGCAGACACTGTTCTAGCCAAAAGGAGGTTAGAGATGCTGGA</w:t>
      </w:r>
      <w:r>
        <w:rPr>
          <w:rFonts w:eastAsia="ＭＳ ゴシック;MS Gothic"/>
          <w:b/>
          <w:sz w:val="24"/>
          <w:szCs w:val="24"/>
        </w:rPr>
        <w:t>　</w:t>
      </w:r>
      <w:r>
        <w:rPr>
          <w:rFonts w:eastAsia="ＭＳ ゴシック;MS Gothic"/>
          <w:b/>
          <w:sz w:val="24"/>
          <w:szCs w:val="24"/>
        </w:rPr>
        <w:t>2200</w:t>
      </w:r>
    </w:p>
    <w:p>
      <w:pPr>
        <w:pStyle w:val="HTML1"/>
        <w:shd w:fill="FFFFFF" w:val="clear"/>
        <w:spacing w:lineRule="atLeast" w:line="312"/>
        <w:rPr>
          <w:rFonts w:eastAsia="HiddenHorzOCR;Arial Unicode MS"/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J173803</w:t>
      </w:r>
      <w:r>
        <w:rPr>
          <w:b/>
          <w:color w:val="000000"/>
          <w:sz w:val="24"/>
          <w:szCs w:val="24"/>
        </w:rPr>
        <w:t>：</w:t>
      </w:r>
      <w:r>
        <w:rPr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sz w:val="24"/>
          <w:szCs w:val="24"/>
        </w:rPr>
        <w:t>CAACAAGCCGCAGACACTGTTCTAGCCAAAAGGAGGTTAGAGATGCTGGA</w:t>
      </w:r>
      <w:r>
        <w:rPr>
          <w:rFonts w:eastAsia="ＭＳ ゴシック;MS Gothic"/>
          <w:b/>
          <w:sz w:val="24"/>
          <w:szCs w:val="24"/>
        </w:rPr>
        <w:t>　</w:t>
      </w:r>
      <w:r>
        <w:rPr>
          <w:rFonts w:eastAsia="ＭＳ ゴシック;MS Gothic"/>
          <w:b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----------------------------------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1814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shd w:fill="D8D8D8" w:val="clear"/>
        </w:rPr>
        <w:t>GTT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A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shd w:fill="D8D8D8" w:val="clear"/>
        </w:rPr>
        <w:t>C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---------T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shd w:fill="D8D8D8" w:val="clear"/>
        </w:rPr>
        <w:t>A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TT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shd w:fill="D8D8D8" w:val="clear"/>
        </w:rPr>
        <w:t>T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T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shd w:fill="D8D8D8" w:val="clear"/>
        </w:rPr>
        <w:t>CG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CAAA--------------------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1973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00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--------------------------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------------</w:t>
      </w:r>
    </w:p>
    <w:p>
      <w:pPr>
        <w:pStyle w:val="Normal"/>
        <w:autoSpaceDE w:val="false"/>
        <w:jc w:val="left"/>
        <w:rPr>
          <w:rFonts w:ascii="Courier New" w:hAnsi="Courier New" w:eastAsia="ＭＳ ゴシック;MS Gothic" w:cs="Courier New"/>
          <w:b/>
          <w:b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CAACAAGCCGCAGACACTGTTCTAGCCAAAAGGAGGTTAGAGATGCTGGA</w:t>
      </w:r>
      <w:r>
        <w:rPr>
          <w:rFonts w:ascii="Courier New" w:hAnsi="Courier New" w:cs="Courier New" w:eastAsia="ＭＳ ゴシック;MS Gothic"/>
          <w:b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</w:rPr>
        <w:t>215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CAACAAGCCGCAGACACTGTTCTAGCCAAAAGGAGGTTAG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GATGCTGGA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2200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  <w:u w:val="single"/>
        </w:rPr>
      </w:pP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　　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  <w:t xml:space="preserve">LT2 PCR 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  <w:u w:val="single"/>
        </w:rPr>
        <w:t>　　　　　　　　　　　　　　　　　　　　　　　　　　</w:t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FJ173805:</w:t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HTML1"/>
        <w:shd w:fill="FFFFFF" w:val="clear"/>
        <w:spacing w:lineRule="atLeast" w:line="240"/>
        <w:textAlignment w:val="baseline"/>
        <w:rPr>
          <w:rFonts w:ascii="ＭＳ Ｐゴシック" w:hAnsi="ＭＳ Ｐゴシック" w:eastAsia="ＭＳ Ｐゴシック" w:cs="ＭＳ Ｐゴシック"/>
          <w:b/>
          <w:b/>
          <w:sz w:val="24"/>
          <w:szCs w:val="24"/>
        </w:rPr>
      </w:pPr>
      <w:r>
        <w:rPr>
          <w:rFonts w:eastAsia="HiddenHorzOCR;Arial Unicode MS"/>
          <w:b/>
          <w:color w:val="000000"/>
          <w:sz w:val="24"/>
          <w:szCs w:val="24"/>
        </w:rPr>
        <w:t>EU375803</w:t>
      </w:r>
      <w:r>
        <w:rPr>
          <w:rFonts w:eastAsia="HiddenHorzOCR;Arial Unicode MS"/>
          <w:b/>
          <w:color w:val="000000"/>
          <w:sz w:val="24"/>
          <w:szCs w:val="24"/>
        </w:rPr>
        <w:t>：</w:t>
      </w:r>
      <w:r>
        <w:rPr>
          <w:rFonts w:eastAsia="HiddenHorzOCR;Arial Unicode MS"/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color w:val="000000"/>
          <w:sz w:val="24"/>
          <w:szCs w:val="24"/>
        </w:rPr>
        <w:t>AATGACCAGGACAGAAATGCTATGTAAGAAGTTTAAGAAGCACCTAGAGA</w:t>
      </w:r>
      <w:r>
        <w:rPr>
          <w:rFonts w:eastAsia="ＭＳ ゴシック;MS Gothic"/>
          <w:b/>
          <w:color w:val="000000"/>
          <w:sz w:val="24"/>
          <w:szCs w:val="24"/>
        </w:rPr>
        <w:t>　</w:t>
      </w:r>
      <w:r>
        <w:rPr>
          <w:rFonts w:eastAsia="ＭＳ ゴシック;MS Gothic"/>
          <w:b/>
          <w:color w:val="000000"/>
          <w:sz w:val="24"/>
          <w:szCs w:val="24"/>
        </w:rPr>
        <w:t>2250</w:t>
      </w:r>
    </w:p>
    <w:p>
      <w:pPr>
        <w:pStyle w:val="HTML1"/>
        <w:shd w:fill="FFFFFF" w:val="clear"/>
        <w:spacing w:lineRule="atLeast" w:line="312"/>
        <w:rPr>
          <w:rFonts w:eastAsia="HiddenHorzOCR;Arial Unicode MS"/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J173803</w:t>
      </w:r>
      <w:r>
        <w:rPr>
          <w:b/>
          <w:color w:val="000000"/>
          <w:sz w:val="24"/>
          <w:szCs w:val="24"/>
        </w:rPr>
        <w:t>：</w:t>
      </w:r>
      <w:r>
        <w:rPr>
          <w:b/>
          <w:color w:val="000000"/>
          <w:sz w:val="24"/>
          <w:szCs w:val="24"/>
        </w:rPr>
        <w:tab/>
      </w:r>
      <w:r>
        <w:rPr>
          <w:rFonts w:eastAsia="ＭＳ ゴシック;MS Gothic"/>
          <w:b/>
          <w:color w:val="000000"/>
          <w:sz w:val="24"/>
          <w:szCs w:val="24"/>
        </w:rPr>
        <w:t>AATGACCAGGACAGAAATGCTATGTAAGAAGTTTAAGAAGCACCTAGAGA</w:t>
      </w:r>
      <w:r>
        <w:rPr>
          <w:rFonts w:eastAsia="ＭＳ ゴシック;MS Gothic"/>
          <w:b/>
          <w:color w:val="000000"/>
          <w:sz w:val="24"/>
          <w:szCs w:val="24"/>
        </w:rPr>
        <w:t>　</w:t>
      </w:r>
      <w:r>
        <w:rPr>
          <w:rFonts w:eastAsia="ＭＳ ゴシック;MS Gothic"/>
          <w:b/>
          <w:color w:val="00000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6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1864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2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4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9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0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----------------------------------------CACCT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C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----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1979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1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bdr w:val="single" w:sz="4" w:space="0" w:color="000000"/>
          <w:shd w:fill="D8D8D8" w:val="clear"/>
        </w:rPr>
        <w:t>C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7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3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055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08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eastAsia="ＭＳ ゴシック;MS Gothic" w:cs="Courier New"/>
          <w:b/>
          <w:b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>FJ173815</w:t>
      </w:r>
      <w:r>
        <w:rPr>
          <w:rFonts w:ascii="Courier New" w:hAnsi="Courier New" w:cs="Courier New"/>
          <w:b/>
          <w:color w:val="000000"/>
          <w:kern w:val="0"/>
          <w:sz w:val="24"/>
          <w:szCs w:val="24"/>
        </w:rPr>
        <w:t>：</w:t>
      </w: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AATGACCAGGACAGAAATGCTATGTAAGAAGTTTAAGAAGCACCTAGAGA</w:t>
      </w:r>
      <w:r>
        <w:rPr>
          <w:rFonts w:ascii="Courier New" w:hAnsi="Courier New" w:cs="Courier New" w:eastAsia="ＭＳ ゴシック;MS Gothic"/>
          <w:b/>
          <w:color w:val="000000"/>
          <w:kern w:val="0"/>
          <w:sz w:val="24"/>
          <w:szCs w:val="24"/>
        </w:rPr>
        <w:t>　</w:t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</w:rPr>
        <w:t>2204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4: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6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MCC9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1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>AK2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：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</w:r>
      <w:r>
        <w:rPr>
          <w:rFonts w:eastAsia="ＭＳ ゴシック;MS Gothic"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AATGACCAGG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ab/>
        <w:tab/>
      </w:r>
      <w:r>
        <w:rPr>
          <w:rFonts w:cs="Courier New" w:ascii="Courier New" w:hAnsi="Courier New"/>
          <w:b/>
          <w:color w:val="000000"/>
          <w:kern w:val="0"/>
          <w:sz w:val="24"/>
          <w:szCs w:val="24"/>
          <w:shd w:fill="D8D8D8" w:val="clear"/>
        </w:rPr>
        <w:t>Reverse primer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　　　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  <w:u w:val="single"/>
        </w:rPr>
        <w:t>LT2 PCR</w:t>
      </w: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  <w:t xml:space="preserve"> </w:t>
      </w:r>
      <w:r>
        <w:rPr>
          <w:rFonts w:ascii="Courier New" w:hAnsi="Courier New" w:cs="Courier New" w:eastAsia="HiddenHorzOCR;Arial Unicode MS"/>
          <w:b/>
          <w:color w:val="000000"/>
          <w:kern w:val="0"/>
          <w:sz w:val="24"/>
          <w:szCs w:val="24"/>
        </w:rPr>
        <w:t>　　　　　　　　　　　　　　　　　　　　　　　　　　</w:t>
      </w:r>
    </w:p>
    <w:p>
      <w:pPr>
        <w:pStyle w:val="Normal"/>
        <w:autoSpaceDE w:val="false"/>
        <w:jc w:val="left"/>
        <w:rPr>
          <w:rFonts w:ascii="Courier New" w:hAnsi="Courier New" w:eastAsia="HiddenHorzOCR;Arial Unicode MS" w:cs="Courier New"/>
          <w:b/>
          <w:b/>
          <w:color w:val="000000"/>
          <w:kern w:val="0"/>
          <w:sz w:val="24"/>
          <w:szCs w:val="24"/>
        </w:rPr>
      </w:pPr>
      <w:r>
        <w:rPr>
          <w:rFonts w:eastAsia="HiddenHorzOCR;Arial Unicode MS" w:cs="Courier New" w:ascii="Courier New" w:hAnsi="Courier New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Ffline">
    <w:name w:val="ff_line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0:51:00Z</dcterms:created>
  <dc:creator>Satoshi OTA</dc:creator>
  <dc:description/>
  <dc:language>en-US</dc:language>
  <cp:lastModifiedBy>sota</cp:lastModifiedBy>
  <dcterms:modified xsi:type="dcterms:W3CDTF">2012-06-08T01:04:00Z</dcterms:modified>
  <cp:revision>3</cp:revision>
  <dc:subject/>
  <dc:title/>
</cp:coreProperties>
</file>